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244" w:rsidRPr="006D5790" w:rsidRDefault="00F36244" w:rsidP="00F36244">
      <w:pPr>
        <w:rPr>
          <w:rFonts w:ascii="Times New Roman" w:hAnsi="Times New Roman"/>
          <w:noProof/>
          <w:lang w:val="en-US" w:eastAsia="pt-BR"/>
        </w:rPr>
      </w:pPr>
      <w:r w:rsidRPr="006D5790">
        <w:rPr>
          <w:rFonts w:ascii="Times New Roman" w:hAnsi="Times New Roman"/>
          <w:b/>
          <w:lang w:val="en-US"/>
        </w:rPr>
        <w:t>S6</w:t>
      </w:r>
      <w:r w:rsidRPr="00F36244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b/>
          <w:lang w:val="en-US"/>
        </w:rPr>
        <w:t xml:space="preserve">Table. </w:t>
      </w:r>
      <w:proofErr w:type="spellStart"/>
      <w:r w:rsidRPr="006D5790">
        <w:rPr>
          <w:rFonts w:ascii="Times New Roman" w:hAnsi="Times New Roman"/>
          <w:lang w:val="en-US"/>
        </w:rPr>
        <w:t>Macroalgae</w:t>
      </w:r>
      <w:proofErr w:type="spellEnd"/>
      <w:r w:rsidRPr="006D5790">
        <w:rPr>
          <w:rFonts w:ascii="Times New Roman" w:hAnsi="Times New Roman"/>
          <w:lang w:val="en-US"/>
        </w:rPr>
        <w:t xml:space="preserve"> groups identified in the algal turfs and their occurrence in the sampled habitats.</w:t>
      </w:r>
      <w:r w:rsidRPr="006D5790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lang w:val="en-US"/>
        </w:rPr>
        <w:t xml:space="preserve">Groups that polled accounted between 80 and 100% of the samples’ dry weight in closed pools (*) and in open pools (†).  Genera and species in bold correspond to the first record of occurrence at </w:t>
      </w:r>
      <w:proofErr w:type="spellStart"/>
      <w:r w:rsidRPr="006D5790">
        <w:rPr>
          <w:rFonts w:ascii="Times New Roman" w:hAnsi="Times New Roman"/>
          <w:lang w:val="en-US"/>
        </w:rPr>
        <w:t>Rocas</w:t>
      </w:r>
      <w:proofErr w:type="spellEnd"/>
      <w:r w:rsidRPr="006D5790">
        <w:rPr>
          <w:rFonts w:ascii="Times New Roman" w:hAnsi="Times New Roman"/>
          <w:lang w:val="en-US"/>
        </w:rPr>
        <w:t xml:space="preserve"> Atoll. </w:t>
      </w:r>
    </w:p>
    <w:tbl>
      <w:tblPr>
        <w:tblW w:w="8871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849"/>
        <w:gridCol w:w="952"/>
        <w:gridCol w:w="1282"/>
        <w:gridCol w:w="1491"/>
        <w:gridCol w:w="1297"/>
      </w:tblGrid>
      <w:tr w:rsidR="00F36244" w:rsidRPr="006202AC" w:rsidTr="00DE4585">
        <w:trPr>
          <w:trHeight w:val="288"/>
        </w:trPr>
        <w:tc>
          <w:tcPr>
            <w:tcW w:w="38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Macroalgae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 groups</w:t>
            </w:r>
          </w:p>
        </w:tc>
        <w:tc>
          <w:tcPr>
            <w:tcW w:w="22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Closed Pools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Open Pools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36244" w:rsidRPr="006202AC" w:rsidRDefault="00F36244" w:rsidP="00DE4585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Rocas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Tartarugas</w:t>
            </w:r>
            <w:proofErr w:type="spellEnd"/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Fals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Barreta</w:t>
            </w:r>
            <w:proofErr w:type="spellEnd"/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Podes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color w:val="000000"/>
                <w:lang w:val="en-US" w:eastAsia="pt-BR"/>
              </w:rPr>
              <w:t>Crer</w:t>
            </w:r>
            <w:proofErr w:type="spellEnd"/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Division </w:t>
            </w:r>
            <w:proofErr w:type="spellStart"/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Rhodophyt</w:t>
            </w: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a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 w:eastAsia="pt-BR"/>
              </w:rPr>
              <w:t>Acrochaeti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sp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val="en-US"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val="en-US" w:eastAsia="pt-BR"/>
              </w:rPr>
              <w:t>A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mphiro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. </w:t>
            </w: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Bryothamnion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triquetr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erami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racilim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hondr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olyrhiz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pt-BR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hondr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igene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simplex </w:t>
            </w:r>
            <w:r w:rsidRPr="006202AC">
              <w:rPr>
                <w:rFonts w:ascii="Times New Roman" w:eastAsia="Times New Roman" w:hAnsi="Times New Roman"/>
                <w:bCs/>
                <w:iCs/>
                <w:color w:val="000000"/>
                <w:lang w:eastAsia="pt-BR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Erythroclad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Erythrotrich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elidiell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acerosa 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elidiell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elidi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americanum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Gelidi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rinale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 w:rsidRPr="006202AC"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pt-BR"/>
              </w:rPr>
              <w:t>*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elidi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pusillum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Gelidi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Haliptilon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subulatum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Hypne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enomyce</w:t>
            </w:r>
            <w:proofErr w:type="spellEnd"/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Hypne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musciformis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Ja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adhaerens</w:t>
            </w:r>
            <w:proofErr w:type="spellEnd"/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Ja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apillacea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Jan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verrucosa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Jan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prolifera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Ja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. </w:t>
            </w: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†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Polysipho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Polysipho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subtilissima</w:t>
            </w:r>
            <w:proofErr w:type="spellEnd"/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371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terocladiell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sanctar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vision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hlorophyt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top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Bryopsi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aulerp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mexicana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aulerp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verticillata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aulerpell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ambigua</w:t>
            </w:r>
            <w:proofErr w:type="spellEnd"/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Chaetomorph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spiralis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ladophor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erbes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marina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Valon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aegagropil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r w:rsidRPr="006202AC">
              <w:rPr>
                <w:rFonts w:ascii="Times New Roman" w:hAnsi="Times New Roman"/>
                <w:b/>
                <w:bCs/>
                <w:color w:val="000000"/>
                <w:lang w:val="en-US"/>
              </w:rPr>
              <w:t>†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vision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Heterokontophyta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aeophycea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372"/>
        </w:trPr>
        <w:tc>
          <w:tcPr>
            <w:tcW w:w="3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anistrocarp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cervicornis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lastRenderedPageBreak/>
              <w:t>Dictyopteri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elicatul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Dictyopteris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plagiogramma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ictyopteri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 1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ictyopteri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 2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ictyot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mertensii</w:t>
            </w:r>
            <w:proofErr w:type="spellEnd"/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Dictyot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pulchella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Ectocarp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>Levringia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. *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Lobophor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. 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Padin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Sargassum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F36244" w:rsidRPr="006202AC" w:rsidTr="00DE4585">
        <w:trPr>
          <w:trHeight w:val="288"/>
        </w:trPr>
        <w:tc>
          <w:tcPr>
            <w:tcW w:w="3849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ind w:firstLine="426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Sphacelaria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p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82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36244" w:rsidRPr="006202AC" w:rsidRDefault="00F3624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</w:tbl>
    <w:p w:rsidR="00F36244" w:rsidRPr="006D5790" w:rsidRDefault="00F36244" w:rsidP="00F36244">
      <w:pPr>
        <w:rPr>
          <w:rFonts w:ascii="Times New Roman" w:hAnsi="Times New Roman"/>
          <w:noProof/>
          <w:lang w:eastAsia="pt-BR"/>
        </w:rPr>
      </w:pPr>
    </w:p>
    <w:sectPr w:rsidR="00F36244" w:rsidRPr="006D5790" w:rsidSect="001746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08"/>
  <w:hyphenationZone w:val="425"/>
  <w:characterSpacingControl w:val="doNotCompress"/>
  <w:savePreviewPicture/>
  <w:compat/>
  <w:rsids>
    <w:rsidRoot w:val="00F36244"/>
    <w:rsid w:val="000F19E2"/>
    <w:rsid w:val="0010444D"/>
    <w:rsid w:val="00132A19"/>
    <w:rsid w:val="0017468C"/>
    <w:rsid w:val="0021240C"/>
    <w:rsid w:val="006C6018"/>
    <w:rsid w:val="008E3CD4"/>
    <w:rsid w:val="00A1048C"/>
    <w:rsid w:val="00F36244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4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1</cp:revision>
  <dcterms:created xsi:type="dcterms:W3CDTF">2015-04-18T17:16:00Z</dcterms:created>
  <dcterms:modified xsi:type="dcterms:W3CDTF">2015-04-18T17:19:00Z</dcterms:modified>
</cp:coreProperties>
</file>